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2B7C6" w14:textId="77777777" w:rsidR="00187888" w:rsidRDefault="00187888" w:rsidP="00E60DE6">
      <w:pPr>
        <w:spacing w:line="480" w:lineRule="auto"/>
        <w:rPr>
          <w:rFonts w:ascii="Times New Roman" w:hAnsi="Times New Roman" w:cs="Times New Roman"/>
          <w:sz w:val="24"/>
        </w:rPr>
      </w:pPr>
    </w:p>
    <w:p w14:paraId="33B0E4D2" w14:textId="77777777" w:rsidR="00187888" w:rsidRDefault="00187888" w:rsidP="00E60DE6">
      <w:pPr>
        <w:spacing w:line="480" w:lineRule="auto"/>
        <w:rPr>
          <w:rFonts w:ascii="Times New Roman" w:hAnsi="Times New Roman" w:cs="Times New Roman"/>
          <w:sz w:val="24"/>
        </w:rPr>
      </w:pPr>
    </w:p>
    <w:p w14:paraId="2447277B" w14:textId="77777777" w:rsidR="000E5BFB" w:rsidRDefault="00463021" w:rsidP="0018788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T</w:t>
      </w:r>
      <w:r>
        <w:rPr>
          <w:rFonts w:ascii="Times New Roman" w:hAnsi="Times New Roman" w:cs="Times New Roman"/>
          <w:sz w:val="24"/>
        </w:rPr>
        <w:t>able 1</w:t>
      </w:r>
      <w:r w:rsidR="00CB1196" w:rsidRPr="00CB1196">
        <w:rPr>
          <w:rFonts w:ascii="Times New Roman" w:hAnsi="Times New Roman" w:cs="Times New Roman"/>
          <w:sz w:val="24"/>
        </w:rPr>
        <w:t xml:space="preserve"> </w:t>
      </w:r>
      <w:r w:rsidR="00CB1196" w:rsidRPr="00081C67">
        <w:rPr>
          <w:rFonts w:ascii="Times New Roman" w:hAnsi="Times New Roman" w:cs="Times New Roman"/>
          <w:sz w:val="24"/>
        </w:rPr>
        <w:t xml:space="preserve">Primer pair sequences for </w:t>
      </w:r>
      <w:r w:rsidR="00CB1196">
        <w:rPr>
          <w:rFonts w:ascii="Times New Roman" w:hAnsi="Times New Roman" w:cs="Times New Roman"/>
          <w:sz w:val="24"/>
        </w:rPr>
        <w:t>cloning of TRIF from large yellow croaker</w:t>
      </w:r>
    </w:p>
    <w:tbl>
      <w:tblPr>
        <w:tblW w:w="1049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3528"/>
        <w:gridCol w:w="3627"/>
      </w:tblGrid>
      <w:tr w:rsidR="00E60DE6" w:rsidRPr="00E60DE6" w14:paraId="15D931E0" w14:textId="77777777" w:rsidTr="00431ED6">
        <w:trPr>
          <w:trHeight w:val="300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24F55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A4BD1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pose</w:t>
            </w:r>
          </w:p>
        </w:tc>
        <w:tc>
          <w:tcPr>
            <w:tcW w:w="35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B65E5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(5'-3')</w:t>
            </w:r>
          </w:p>
        </w:tc>
        <w:tc>
          <w:tcPr>
            <w:tcW w:w="3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0DB48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(5'-3')</w:t>
            </w:r>
          </w:p>
        </w:tc>
      </w:tr>
      <w:tr w:rsidR="00E60DE6" w:rsidRPr="00E60DE6" w14:paraId="4337837B" w14:textId="77777777" w:rsidTr="00431ED6">
        <w:trPr>
          <w:trHeight w:val="255"/>
          <w:jc w:val="center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B1440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cDNA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4A5BA" w14:textId="77777777" w:rsidR="00E60DE6" w:rsidRPr="00E60DE6" w:rsidRDefault="00431ED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i</w:t>
            </w:r>
            <w:r w:rsidR="00E60DE6"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 cDNA cloning</w:t>
            </w:r>
          </w:p>
        </w:tc>
        <w:tc>
          <w:tcPr>
            <w:tcW w:w="352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6BF8A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GGGACGGGACTAAGAGA</w:t>
            </w:r>
          </w:p>
        </w:tc>
        <w:tc>
          <w:tcPr>
            <w:tcW w:w="35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EEB59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TTGTTGCTGAGCCCTG</w:t>
            </w:r>
          </w:p>
        </w:tc>
      </w:tr>
      <w:tr w:rsidR="00E60DE6" w:rsidRPr="00E60DE6" w14:paraId="42870B56" w14:textId="77777777" w:rsidTr="00431ED6">
        <w:trPr>
          <w:trHeight w:val="255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BBF0D5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RACE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12EB7B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 and 5' RACE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14:paraId="1CE087D5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TATGACTGTGGGGTTGGGT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CC7A80E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CTTCCAGGGATGGCAAAAT</w:t>
            </w:r>
          </w:p>
        </w:tc>
      </w:tr>
      <w:tr w:rsidR="00E60DE6" w:rsidRPr="00E60DE6" w14:paraId="4B6B39AA" w14:textId="77777777" w:rsidTr="00431ED6">
        <w:trPr>
          <w:trHeight w:val="255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CAAB99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RACE-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25DFC0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 and 5' RACE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14:paraId="3305BA6B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CAACTTTAGGCACTAGGGAGC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DCD6366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GCAGGCATCATGGGTAGAA</w:t>
            </w:r>
          </w:p>
        </w:tc>
      </w:tr>
      <w:tr w:rsidR="00E60DE6" w:rsidRPr="00E60DE6" w14:paraId="61B995A3" w14:textId="77777777" w:rsidTr="00431ED6">
        <w:trPr>
          <w:trHeight w:val="255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90011A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RACE-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873431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 and 5' RACE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14:paraId="73E9E515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ATTTCCCATCTCCCGTGAC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F065A0D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TTAATGTTCTCTGCGGGGA</w:t>
            </w:r>
          </w:p>
        </w:tc>
      </w:tr>
      <w:tr w:rsidR="00E60DE6" w:rsidRPr="00E60DE6" w14:paraId="469416BE" w14:textId="77777777" w:rsidTr="00431ED6">
        <w:trPr>
          <w:trHeight w:val="255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AE843B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F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138221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length cloning</w:t>
            </w:r>
          </w:p>
        </w:tc>
        <w:tc>
          <w:tcPr>
            <w:tcW w:w="3528" w:type="dxa"/>
            <w:shd w:val="clear" w:color="auto" w:fill="auto"/>
            <w:noWrap/>
            <w:vAlign w:val="bottom"/>
            <w:hideMark/>
          </w:tcPr>
          <w:p w14:paraId="20741CC2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AGTGGTATCAACGCA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1800031" w14:textId="77777777" w:rsidR="00E60DE6" w:rsidRPr="00E60DE6" w:rsidRDefault="00E60DE6" w:rsidP="00E60D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TAAATGAATGAATTTATTGGT</w:t>
            </w:r>
          </w:p>
        </w:tc>
      </w:tr>
    </w:tbl>
    <w:p w14:paraId="3A3940AE" w14:textId="52EE19DF" w:rsidR="00E60DE6" w:rsidRPr="002C6183" w:rsidRDefault="00431ED6">
      <w:pPr>
        <w:rPr>
          <w:rFonts w:ascii="Times New Roman" w:hAnsi="Times New Roman" w:cs="Times New Roman"/>
          <w:szCs w:val="21"/>
        </w:rPr>
      </w:pPr>
      <w:r w:rsidRPr="002C6183">
        <w:rPr>
          <w:rFonts w:ascii="Times New Roman" w:hAnsi="Times New Roman" w:cs="Times New Roman"/>
          <w:szCs w:val="21"/>
        </w:rPr>
        <w:t>TRIF</w:t>
      </w:r>
      <w:r w:rsidR="002C6183" w:rsidRPr="002C6183">
        <w:rPr>
          <w:rFonts w:ascii="Times New Roman" w:hAnsi="Times New Roman" w:cs="Times New Roman"/>
          <w:szCs w:val="21"/>
        </w:rPr>
        <w:t>, TIR domain–containing adaptor-inducing interferon-</w:t>
      </w:r>
      <w:r w:rsidR="002C6183" w:rsidRPr="002C6183">
        <w:rPr>
          <w:rFonts w:ascii="Symbol" w:hAnsi="Symbol" w:cs="Times New Roman"/>
          <w:szCs w:val="21"/>
        </w:rPr>
        <w:t></w:t>
      </w:r>
      <w:r w:rsidR="002C6183">
        <w:rPr>
          <w:rFonts w:ascii="Times New Roman" w:hAnsi="Times New Roman" w:cs="Times New Roman"/>
          <w:szCs w:val="21"/>
        </w:rPr>
        <w:t xml:space="preserve">; RACE, rapid amplification of cDNA ends. </w:t>
      </w:r>
    </w:p>
    <w:p w14:paraId="41731BE4" w14:textId="77777777" w:rsidR="002C6183" w:rsidRDefault="002C6183" w:rsidP="009E264C">
      <w:pPr>
        <w:spacing w:line="480" w:lineRule="auto"/>
        <w:rPr>
          <w:rFonts w:ascii="Times New Roman" w:hAnsi="Times New Roman" w:cs="Times New Roman"/>
          <w:sz w:val="24"/>
        </w:rPr>
      </w:pPr>
    </w:p>
    <w:p w14:paraId="7801DB02" w14:textId="77777777" w:rsidR="00187888" w:rsidRDefault="00187888" w:rsidP="009E264C">
      <w:pPr>
        <w:spacing w:line="480" w:lineRule="auto"/>
        <w:rPr>
          <w:rFonts w:ascii="Times New Roman" w:hAnsi="Times New Roman" w:cs="Times New Roman"/>
          <w:sz w:val="24"/>
        </w:rPr>
      </w:pPr>
    </w:p>
    <w:p w14:paraId="7A3BCC1E" w14:textId="77777777" w:rsidR="00187888" w:rsidRDefault="00187888" w:rsidP="009E264C">
      <w:pPr>
        <w:spacing w:line="480" w:lineRule="auto"/>
        <w:rPr>
          <w:rFonts w:ascii="Times New Roman" w:hAnsi="Times New Roman" w:cs="Times New Roman"/>
          <w:sz w:val="24"/>
        </w:rPr>
      </w:pPr>
    </w:p>
    <w:p w14:paraId="6312866B" w14:textId="77777777" w:rsidR="00463021" w:rsidRDefault="00463021" w:rsidP="0018788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T</w:t>
      </w:r>
      <w:r>
        <w:rPr>
          <w:rFonts w:ascii="Times New Roman" w:hAnsi="Times New Roman" w:cs="Times New Roman"/>
          <w:sz w:val="24"/>
        </w:rPr>
        <w:t>able 2</w:t>
      </w:r>
      <w:r w:rsidR="00081C67">
        <w:rPr>
          <w:rFonts w:ascii="Times New Roman" w:hAnsi="Times New Roman" w:cs="Times New Roman"/>
          <w:sz w:val="24"/>
        </w:rPr>
        <w:t xml:space="preserve"> </w:t>
      </w:r>
      <w:r w:rsidR="00081C67" w:rsidRPr="00081C67">
        <w:rPr>
          <w:rFonts w:ascii="Times New Roman" w:hAnsi="Times New Roman" w:cs="Times New Roman"/>
          <w:sz w:val="24"/>
        </w:rPr>
        <w:t>Primer pair sequences for quantitative real-time PCR</w:t>
      </w: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3969"/>
        <w:gridCol w:w="3544"/>
      </w:tblGrid>
      <w:tr w:rsidR="00431ED6" w:rsidRPr="00431ED6" w14:paraId="3D108349" w14:textId="77777777" w:rsidTr="00431ED6">
        <w:trPr>
          <w:trHeight w:val="30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A9E3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3C56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(5'-3'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8509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(5'-3')</w:t>
            </w:r>
          </w:p>
        </w:tc>
      </w:tr>
      <w:tr w:rsidR="00431ED6" w:rsidRPr="00431ED6" w14:paraId="088E2C80" w14:textId="77777777" w:rsidTr="00431ED6">
        <w:trPr>
          <w:trHeight w:val="255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5944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660F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ATACTGTTATCCCTCTGCTGC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3DEA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TTCTGTTTTCTAATCCTCGCG</w:t>
            </w:r>
          </w:p>
        </w:tc>
      </w:tr>
      <w:tr w:rsidR="00431ED6" w:rsidRPr="00431ED6" w14:paraId="0AA39A43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4DF2F4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D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6E6D48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GTTTCGTGGTAAGTGCTTTAGGAG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63398C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CCTTTCTCAATAACATCGGG</w:t>
            </w:r>
          </w:p>
        </w:tc>
      </w:tr>
      <w:tr w:rsidR="00431ED6" w:rsidRPr="00431ED6" w14:paraId="2CF8AB62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61AD1E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3B3B41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CCTAACCCTGACATTCCTGC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A5D00E9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TGCCCACTGTGTTCCCATAC</w:t>
            </w:r>
          </w:p>
        </w:tc>
      </w:tr>
      <w:tr w:rsidR="00431ED6" w:rsidRPr="00431ED6" w14:paraId="2F80C752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D3A60B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BP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495CCDD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CCTTGCAGTCTGAGCCAA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1E0FE19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CCCTTGGATATGAGCCT</w:t>
            </w:r>
          </w:p>
        </w:tc>
      </w:tr>
      <w:tr w:rsidR="00431ED6" w:rsidRPr="00431ED6" w14:paraId="4C461C71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6B5E25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GAT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4079B9E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GGTGCTTTCTGCAACTTC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E9BEB6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ATGGGGAAGCGGAAGT</w:t>
            </w:r>
          </w:p>
        </w:tc>
      </w:tr>
      <w:tr w:rsidR="00431ED6" w:rsidRPr="00431ED6" w14:paraId="063406DC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BDEA1A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CAB31F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TGGCGGAATACCTACTG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4697A2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GCTGGATGATCTTTGCTT</w:t>
            </w:r>
          </w:p>
        </w:tc>
      </w:tr>
      <w:tr w:rsidR="00431ED6" w:rsidRPr="00431ED6" w14:paraId="5D465B2F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F7D3B5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Nh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81798F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TGGCTCAGACACTACG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211C45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CGGTCTTGACGGTGTC</w:t>
            </w:r>
          </w:p>
        </w:tc>
      </w:tr>
      <w:tr w:rsidR="00431ED6" w:rsidRPr="00431ED6" w14:paraId="433B34D0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24FBEE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E1BBD7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CAGAATCTGCTGCCCAC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6F013FB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ACGCCTGTCCTCCAATCAC</w:t>
            </w:r>
          </w:p>
        </w:tc>
      </w:tr>
      <w:tr w:rsidR="00431ED6" w:rsidRPr="00431ED6" w14:paraId="7CD1C6A5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65E4FB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1</w:t>
            </w:r>
            <w:r w:rsidRPr="00431ED6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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0E4DB8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GGGATGGGGACAACG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8C87232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GACGGACACAAGGGTA</w:t>
            </w:r>
          </w:p>
        </w:tc>
      </w:tr>
      <w:tr w:rsidR="00431ED6" w:rsidRPr="00431ED6" w14:paraId="60364164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BEAA05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  <w:r w:rsidRPr="00431ED6">
              <w:rPr>
                <w:rFonts w:ascii="Symbol" w:eastAsia="等线" w:hAnsi="Symbol" w:cs="Times New Roman"/>
                <w:color w:val="000000"/>
                <w:kern w:val="0"/>
                <w:sz w:val="20"/>
                <w:szCs w:val="20"/>
              </w:rPr>
              <w:t>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B8D41E2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CGTTCAGAGTCTCCTG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5253A30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CCACCCGTGTCCCACT</w:t>
            </w:r>
          </w:p>
        </w:tc>
      </w:tr>
      <w:tr w:rsidR="00431ED6" w:rsidRPr="00431ED6" w14:paraId="617F4684" w14:textId="77777777" w:rsidTr="00431ED6">
        <w:trPr>
          <w:trHeight w:val="255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778022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7B53EC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CTGACAGACTACCTCAT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4F47B9" w14:textId="77777777" w:rsidR="00431ED6" w:rsidRPr="00431ED6" w:rsidRDefault="00431ED6" w:rsidP="00431E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E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GAAGGTGGTCTCGTGGA</w:t>
            </w:r>
          </w:p>
        </w:tc>
      </w:tr>
    </w:tbl>
    <w:p w14:paraId="6AC12CA3" w14:textId="076B2823" w:rsidR="00E60DE6" w:rsidRPr="00E94C47" w:rsidRDefault="006A510D" w:rsidP="00463021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90"/>
      <w:bookmarkStart w:id="1" w:name="OLE_LINK91"/>
      <w:r w:rsidRPr="00E94C47">
        <w:rPr>
          <w:rFonts w:ascii="Times New Roman" w:hAnsi="Times New Roman" w:cs="Times New Roman"/>
          <w:color w:val="000000" w:themeColor="text1"/>
          <w:szCs w:val="21"/>
        </w:rPr>
        <w:t>Abbreviations and Gen</w:t>
      </w:r>
      <w:r w:rsidR="00783C27" w:rsidRPr="00E94C47">
        <w:rPr>
          <w:rFonts w:ascii="Times New Roman" w:hAnsi="Times New Roman" w:cs="Times New Roman"/>
          <w:color w:val="000000" w:themeColor="text1"/>
          <w:szCs w:val="21"/>
        </w:rPr>
        <w:t>B</w:t>
      </w:r>
      <w:r w:rsidRPr="00E94C47">
        <w:rPr>
          <w:rFonts w:ascii="Times New Roman" w:hAnsi="Times New Roman" w:cs="Times New Roman"/>
          <w:color w:val="000000" w:themeColor="text1"/>
          <w:szCs w:val="21"/>
        </w:rPr>
        <w:t xml:space="preserve">ank </w:t>
      </w:r>
      <w:r w:rsidR="00783C27" w:rsidRPr="00E94C47">
        <w:rPr>
          <w:rFonts w:ascii="Times New Roman" w:hAnsi="Times New Roman" w:cs="Times New Roman"/>
          <w:color w:val="000000" w:themeColor="text1"/>
          <w:szCs w:val="21"/>
        </w:rPr>
        <w:t>A</w:t>
      </w:r>
      <w:r w:rsidRPr="00E94C47">
        <w:rPr>
          <w:rFonts w:ascii="Times New Roman" w:hAnsi="Times New Roman" w:cs="Times New Roman"/>
          <w:color w:val="000000" w:themeColor="text1"/>
          <w:szCs w:val="21"/>
        </w:rPr>
        <w:t>ccession nu</w:t>
      </w:r>
      <w:r w:rsidR="006C7F76" w:rsidRPr="00E94C47">
        <w:rPr>
          <w:rFonts w:ascii="Times New Roman" w:hAnsi="Times New Roman" w:cs="Times New Roman"/>
          <w:color w:val="000000" w:themeColor="text1"/>
          <w:szCs w:val="21"/>
        </w:rPr>
        <w:t xml:space="preserve">mber: </w:t>
      </w:r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>TRIF, TIR domain–containing adaptor-inducing interferon-</w:t>
      </w:r>
      <w:r w:rsidR="002C6183" w:rsidRPr="00E94C47">
        <w:rPr>
          <w:rFonts w:ascii="Symbol" w:hAnsi="Symbol" w:cs="Times New Roman"/>
          <w:color w:val="000000" w:themeColor="text1"/>
          <w:szCs w:val="21"/>
        </w:rPr>
        <w:t></w:t>
      </w:r>
      <w:r w:rsidR="006C7F76" w:rsidRPr="00E94C47">
        <w:rPr>
          <w:rFonts w:ascii="Symbol" w:hAnsi="Symbol" w:cs="Times New Roman"/>
          <w:color w:val="000000" w:themeColor="text1"/>
          <w:szCs w:val="21"/>
        </w:rPr>
        <w:t></w:t>
      </w:r>
      <w:r w:rsidR="006C7F76" w:rsidRPr="00E94C47">
        <w:rPr>
          <w:rFonts w:ascii="Symbol" w:hAnsi="Symbol" w:cs="Times New Roman"/>
          <w:color w:val="000000" w:themeColor="text1"/>
          <w:szCs w:val="21"/>
        </w:rPr>
        <w:t>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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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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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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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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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</w:t>
      </w:r>
      <w:r w:rsidR="006971CD" w:rsidRPr="00E94C47">
        <w:rPr>
          <w:rFonts w:ascii="Symbol" w:hAnsi="Symbol" w:cs="Times New Roman"/>
          <w:color w:val="000000" w:themeColor="text1"/>
          <w:szCs w:val="21"/>
        </w:rPr>
        <w:t></w:t>
      </w:r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>; SCD1, stearoyl–coenzyme A (CoA)</w:t>
      </w:r>
      <w:bookmarkEnd w:id="0"/>
      <w:bookmarkEnd w:id="1"/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 xml:space="preserve"> desaturase 1</w:t>
      </w:r>
      <w:r w:rsidR="00E50C97" w:rsidRPr="00E94C47">
        <w:rPr>
          <w:rFonts w:ascii="Times New Roman" w:hAnsi="Times New Roman" w:cs="Times New Roman"/>
          <w:color w:val="000000" w:themeColor="text1"/>
          <w:szCs w:val="21"/>
        </w:rPr>
        <w:t>, KP202156.1</w:t>
      </w:r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>; FAS, fatty acid synthase</w:t>
      </w:r>
      <w:r w:rsidR="00E50C97" w:rsidRPr="00E94C47">
        <w:rPr>
          <w:rFonts w:ascii="Times New Roman" w:hAnsi="Times New Roman" w:cs="Times New Roman"/>
          <w:color w:val="000000" w:themeColor="text1"/>
          <w:szCs w:val="21"/>
        </w:rPr>
        <w:t>, KP889061.1</w:t>
      </w:r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>; SREBP1, sterol-regulatory element binding proteins 1</w:t>
      </w:r>
      <w:r w:rsidR="00D65296" w:rsidRPr="00E94C47">
        <w:rPr>
          <w:rFonts w:ascii="Times New Roman" w:hAnsi="Times New Roman" w:cs="Times New Roman"/>
          <w:color w:val="000000" w:themeColor="text1"/>
          <w:szCs w:val="21"/>
        </w:rPr>
        <w:t>, XM_010730705.3</w:t>
      </w:r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 xml:space="preserve">; DGAT2, </w:t>
      </w:r>
      <w:proofErr w:type="spellStart"/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>diacylgycerol</w:t>
      </w:r>
      <w:proofErr w:type="spellEnd"/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 xml:space="preserve"> acyltransferase 2</w:t>
      </w:r>
      <w:r w:rsidR="00122CEA" w:rsidRPr="00E94C47">
        <w:rPr>
          <w:rFonts w:ascii="Times New Roman" w:hAnsi="Times New Roman" w:cs="Times New Roman"/>
          <w:color w:val="000000" w:themeColor="text1"/>
          <w:szCs w:val="21"/>
        </w:rPr>
        <w:t>, KJ563922.1</w:t>
      </w:r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 xml:space="preserve">; ACC1, </w:t>
      </w:r>
      <w:bookmarkStart w:id="2" w:name="OLE_LINK30"/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>acetyl-CoA carboxylase</w:t>
      </w:r>
      <w:bookmarkEnd w:id="2"/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 xml:space="preserve"> 1</w:t>
      </w:r>
      <w:r w:rsidR="00D56ADA" w:rsidRPr="00E94C47">
        <w:rPr>
          <w:rFonts w:ascii="Times New Roman" w:hAnsi="Times New Roman" w:cs="Times New Roman"/>
          <w:color w:val="000000" w:themeColor="text1"/>
          <w:szCs w:val="21"/>
        </w:rPr>
        <w:t>, XM_027273319.1</w:t>
      </w:r>
      <w:r w:rsidR="002C6183" w:rsidRPr="00E94C47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proofErr w:type="spellStart"/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>IFNh</w:t>
      </w:r>
      <w:proofErr w:type="spellEnd"/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>, interferon h</w:t>
      </w:r>
      <w:r w:rsidR="00DD7EF6" w:rsidRPr="00E94C47">
        <w:rPr>
          <w:rFonts w:ascii="Times New Roman" w:hAnsi="Times New Roman" w:cs="Times New Roman"/>
          <w:color w:val="000000" w:themeColor="text1"/>
          <w:szCs w:val="21"/>
        </w:rPr>
        <w:t>, KU144879.1</w:t>
      </w:r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>; IRF3, interferon regulatory factors 3</w:t>
      </w:r>
      <w:r w:rsidR="008D2CDA" w:rsidRPr="00E94C47">
        <w:rPr>
          <w:rFonts w:ascii="Times New Roman" w:hAnsi="Times New Roman" w:cs="Times New Roman"/>
          <w:color w:val="000000" w:themeColor="text1"/>
          <w:szCs w:val="21"/>
        </w:rPr>
        <w:t>, NM_001303387.1</w:t>
      </w:r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>;</w:t>
      </w:r>
      <w:r w:rsidR="00203F3B" w:rsidRPr="00E94C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>IL-1</w:t>
      </w:r>
      <w:r w:rsidR="00411A9A" w:rsidRPr="00E94C47">
        <w:rPr>
          <w:rFonts w:ascii="Symbol" w:hAnsi="Symbol" w:cs="Times New Roman"/>
          <w:color w:val="000000" w:themeColor="text1"/>
          <w:szCs w:val="21"/>
        </w:rPr>
        <w:t></w:t>
      </w:r>
      <w:r w:rsidR="00411A9A" w:rsidRPr="00E94C47">
        <w:rPr>
          <w:rFonts w:ascii="Symbol" w:hAnsi="Symbol" w:cs="Times New Roman"/>
          <w:color w:val="000000" w:themeColor="text1"/>
          <w:szCs w:val="21"/>
        </w:rPr>
        <w:t></w:t>
      </w:r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 xml:space="preserve"> interleukin 1</w:t>
      </w:r>
      <w:r w:rsidR="00411A9A" w:rsidRPr="00E94C47">
        <w:rPr>
          <w:rFonts w:ascii="Symbol" w:hAnsi="Symbol" w:cs="Times New Roman"/>
          <w:color w:val="000000" w:themeColor="text1"/>
          <w:szCs w:val="21"/>
        </w:rPr>
        <w:t></w:t>
      </w:r>
      <w:r w:rsidR="008D2CDA" w:rsidRPr="00E94C47">
        <w:rPr>
          <w:rFonts w:ascii="Times New Roman" w:hAnsi="Times New Roman" w:cs="Times New Roman"/>
          <w:color w:val="000000" w:themeColor="text1"/>
          <w:szCs w:val="21"/>
        </w:rPr>
        <w:t>, KJ459927.1</w:t>
      </w:r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>; TNF</w:t>
      </w:r>
      <w:r w:rsidR="00411A9A" w:rsidRPr="00E94C47">
        <w:rPr>
          <w:rFonts w:ascii="Symbol" w:hAnsi="Symbol" w:cs="Times New Roman"/>
          <w:color w:val="000000" w:themeColor="text1"/>
          <w:szCs w:val="21"/>
        </w:rPr>
        <w:t></w:t>
      </w:r>
      <w:r w:rsidR="00411A9A" w:rsidRPr="00E94C47">
        <w:rPr>
          <w:rFonts w:ascii="Symbol" w:hAnsi="Symbol" w:cs="Times New Roman"/>
          <w:color w:val="000000" w:themeColor="text1"/>
          <w:szCs w:val="21"/>
        </w:rPr>
        <w:t></w:t>
      </w:r>
      <w:r w:rsidR="00411A9A" w:rsidRPr="00E94C47">
        <w:rPr>
          <w:rFonts w:ascii="Symbol" w:hAnsi="Symbol" w:cs="Times New Roman"/>
          <w:color w:val="000000" w:themeColor="text1"/>
          <w:szCs w:val="21"/>
        </w:rPr>
        <w:t></w:t>
      </w:r>
      <w:bookmarkStart w:id="3" w:name="OLE_LINK29"/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 xml:space="preserve">tumor necrosis factor </w:t>
      </w:r>
      <w:r w:rsidR="00411A9A" w:rsidRPr="00E94C47">
        <w:rPr>
          <w:rFonts w:ascii="Symbol" w:hAnsi="Symbol" w:cs="Times New Roman"/>
          <w:color w:val="000000" w:themeColor="text1"/>
          <w:szCs w:val="21"/>
        </w:rPr>
        <w:t></w:t>
      </w:r>
      <w:bookmarkEnd w:id="3"/>
      <w:r w:rsidR="008D2CDA" w:rsidRPr="00E94C47">
        <w:rPr>
          <w:rFonts w:ascii="Symbol" w:hAnsi="Symbol" w:cs="Times New Roman"/>
          <w:color w:val="000000" w:themeColor="text1"/>
          <w:szCs w:val="21"/>
        </w:rPr>
        <w:t></w:t>
      </w:r>
      <w:r w:rsidR="008D2CDA" w:rsidRPr="00E94C47">
        <w:rPr>
          <w:rFonts w:ascii="Symbol" w:hAnsi="Symbol" w:cs="Times New Roman"/>
          <w:color w:val="000000" w:themeColor="text1"/>
          <w:szCs w:val="21"/>
        </w:rPr>
        <w:t></w:t>
      </w:r>
      <w:r w:rsidR="008D2CDA" w:rsidRPr="00E94C47">
        <w:rPr>
          <w:rFonts w:ascii="Times New Roman" w:hAnsi="Times New Roman" w:cs="Times New Roman"/>
          <w:color w:val="000000" w:themeColor="text1"/>
          <w:szCs w:val="21"/>
        </w:rPr>
        <w:t>EF070393.1</w:t>
      </w:r>
      <w:r w:rsidR="00411A9A" w:rsidRPr="00E94C47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p w14:paraId="0FDA5EA1" w14:textId="77777777" w:rsidR="00431ED6" w:rsidRPr="008D2CDA" w:rsidRDefault="00431ED6" w:rsidP="00463021">
      <w:pPr>
        <w:rPr>
          <w:rFonts w:ascii="Times New Roman" w:hAnsi="Times New Roman" w:cs="Times New Roman"/>
          <w:szCs w:val="21"/>
        </w:rPr>
      </w:pPr>
    </w:p>
    <w:p w14:paraId="476D122A" w14:textId="77777777" w:rsidR="00431ED6" w:rsidRDefault="00431ED6" w:rsidP="00463021">
      <w:pPr>
        <w:rPr>
          <w:rFonts w:ascii="Times New Roman" w:hAnsi="Times New Roman" w:cs="Times New Roman"/>
          <w:sz w:val="24"/>
        </w:rPr>
      </w:pPr>
    </w:p>
    <w:p w14:paraId="7AB92D73" w14:textId="77777777" w:rsidR="00187888" w:rsidRDefault="00187888" w:rsidP="009E264C">
      <w:pPr>
        <w:spacing w:line="480" w:lineRule="auto"/>
        <w:rPr>
          <w:rFonts w:ascii="Times New Roman" w:hAnsi="Times New Roman" w:cs="Times New Roman"/>
          <w:sz w:val="24"/>
        </w:rPr>
      </w:pPr>
    </w:p>
    <w:p w14:paraId="2D119342" w14:textId="77777777" w:rsidR="009E264C" w:rsidRDefault="00463021" w:rsidP="0018788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T</w:t>
      </w:r>
      <w:r>
        <w:rPr>
          <w:rFonts w:ascii="Times New Roman" w:hAnsi="Times New Roman" w:cs="Times New Roman"/>
          <w:sz w:val="24"/>
        </w:rPr>
        <w:t>able 3</w:t>
      </w:r>
      <w:r w:rsidR="003F3225">
        <w:rPr>
          <w:rFonts w:ascii="Times New Roman" w:hAnsi="Times New Roman" w:cs="Times New Roman"/>
          <w:sz w:val="24"/>
        </w:rPr>
        <w:t xml:space="preserve"> </w:t>
      </w:r>
      <w:r w:rsidR="003F3225" w:rsidRPr="003F3225">
        <w:rPr>
          <w:rFonts w:ascii="Times New Roman" w:hAnsi="Times New Roman" w:cs="Times New Roman"/>
          <w:sz w:val="24"/>
        </w:rPr>
        <w:t>Primer pair sequences for</w:t>
      </w:r>
      <w:r w:rsidR="003F3225">
        <w:rPr>
          <w:rFonts w:ascii="Times New Roman" w:hAnsi="Times New Roman" w:cs="Times New Roman"/>
          <w:sz w:val="24"/>
        </w:rPr>
        <w:t xml:space="preserve"> plasmid construction</w:t>
      </w:r>
    </w:p>
    <w:tbl>
      <w:tblPr>
        <w:tblW w:w="10495" w:type="dxa"/>
        <w:jc w:val="center"/>
        <w:tblLook w:val="04A0" w:firstRow="1" w:lastRow="0" w:firstColumn="1" w:lastColumn="0" w:noHBand="0" w:noVBand="1"/>
      </w:tblPr>
      <w:tblGrid>
        <w:gridCol w:w="2835"/>
        <w:gridCol w:w="3579"/>
        <w:gridCol w:w="4081"/>
      </w:tblGrid>
      <w:tr w:rsidR="009E264C" w:rsidRPr="009E264C" w14:paraId="0B0C9322" w14:textId="77777777" w:rsidTr="006C37DB">
        <w:trPr>
          <w:trHeight w:val="30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B15D5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5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5176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  <w:tc>
          <w:tcPr>
            <w:tcW w:w="40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07D7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E264C" w:rsidRPr="009E264C" w14:paraId="1BBD58AC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3286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17175283"/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CDS-F</w:t>
            </w:r>
          </w:p>
        </w:tc>
        <w:tc>
          <w:tcPr>
            <w:tcW w:w="3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4135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CCACGAGGGAGAAGA</w:t>
            </w:r>
          </w:p>
        </w:tc>
        <w:tc>
          <w:tcPr>
            <w:tcW w:w="40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51E9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4"/>
      <w:tr w:rsidR="009E264C" w:rsidRPr="009E264C" w14:paraId="6230C0D9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903B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CDS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07CA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TTGCTCATCTAAATCATCTTTG</w:t>
            </w:r>
          </w:p>
        </w:tc>
      </w:tr>
      <w:tr w:rsidR="009E264C" w:rsidRPr="009E264C" w14:paraId="11651DD8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767" w14:textId="1B491473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pCS2</w:t>
            </w:r>
            <w:r w:rsidR="00322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137B" w14:textId="77777777" w:rsidR="009E264C" w:rsidRPr="00403B4B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B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TCGAATTCAAGGCCTCTCGAGATGAGCCACGAGGGAGAAGA</w:t>
            </w:r>
          </w:p>
        </w:tc>
      </w:tr>
      <w:tr w:rsidR="009E264C" w:rsidRPr="009E264C" w14:paraId="235FE971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97DF" w14:textId="3729E185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F-pCS2</w:t>
            </w:r>
            <w:r w:rsidR="00322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CE4" w14:textId="77777777" w:rsidR="009E264C" w:rsidRPr="00403B4B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3B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ACTATAGTTCTAGAGGCTCGAGCTATTGCTCATCTAAATCATCTTTG</w:t>
            </w:r>
          </w:p>
        </w:tc>
      </w:tr>
      <w:tr w:rsidR="00E02673" w:rsidRPr="009E264C" w14:paraId="71364E13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A4A2" w14:textId="6E95D699" w:rsidR="00E02673" w:rsidRPr="00E94C47" w:rsidRDefault="00322BB0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OLE_LINK8"/>
            <w:r w:rsidRPr="00E94C4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IF-N-PCS2-F</w:t>
            </w:r>
            <w:bookmarkEnd w:id="5"/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AA34" w14:textId="3D2F29A3" w:rsidR="00E02673" w:rsidRPr="00E94C47" w:rsidRDefault="00322BB0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ATTCGAATTCAAGGCCTCTCGAG</w:t>
            </w:r>
            <w:r w:rsidR="00564F12"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TGAGCCACGAGGGAGAAG</w:t>
            </w:r>
          </w:p>
        </w:tc>
      </w:tr>
      <w:tr w:rsidR="00322BB0" w:rsidRPr="009E264C" w14:paraId="343F6605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F87C" w14:textId="5AD3B152" w:rsidR="00322BB0" w:rsidRPr="00E94C47" w:rsidRDefault="00322BB0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IF-N-PCS2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7342" w14:textId="39904A92" w:rsidR="00322BB0" w:rsidRPr="00E94C47" w:rsidRDefault="00564F12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TCACTATAGTTCTAGAGGCTCGAGCTAAAATTGTGCCTCTTCCTTC</w:t>
            </w:r>
          </w:p>
        </w:tc>
      </w:tr>
      <w:tr w:rsidR="00322BB0" w:rsidRPr="009E264C" w14:paraId="79B47710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2E61" w14:textId="500A1B94" w:rsidR="00322BB0" w:rsidRPr="00E94C47" w:rsidRDefault="00322BB0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6" w:name="OLE_LINK9"/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IF-TIR-PCS2-F</w:t>
            </w:r>
            <w:bookmarkEnd w:id="6"/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21B3" w14:textId="6644B0E6" w:rsidR="00322BB0" w:rsidRPr="00E94C47" w:rsidRDefault="00564F12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ATTCGAATTCAAGGCCTCTCGAGATGTACGCGTTTGTCATCTTTCAT</w:t>
            </w:r>
          </w:p>
        </w:tc>
      </w:tr>
      <w:tr w:rsidR="00322BB0" w:rsidRPr="009E264C" w14:paraId="63854533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4D10" w14:textId="49C20B3E" w:rsidR="00322BB0" w:rsidRPr="00E94C47" w:rsidRDefault="00322BB0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IF-TIR-PCS2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642E" w14:textId="63A95A22" w:rsidR="00322BB0" w:rsidRPr="00E94C47" w:rsidRDefault="00564F12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TCACTATAGTTCTAGAGGCTCGAGCTACCTGCTCTCATCGAGTG</w:t>
            </w:r>
          </w:p>
        </w:tc>
      </w:tr>
      <w:tr w:rsidR="00322BB0" w:rsidRPr="009E264C" w14:paraId="1746CCBB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DE03" w14:textId="1375AB96" w:rsidR="00322BB0" w:rsidRPr="00E94C47" w:rsidRDefault="00322BB0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IF-C-PCS2-F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EF1B" w14:textId="12132223" w:rsidR="00322BB0" w:rsidRPr="00E94C47" w:rsidRDefault="00564F12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GATTCGAATTCAAGGCCTCTCGAGATGAGCTTTGAGAAAAAAATAAAAGCATC</w:t>
            </w:r>
          </w:p>
        </w:tc>
      </w:tr>
      <w:tr w:rsidR="00322BB0" w:rsidRPr="009E264C" w14:paraId="17843739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54BA" w14:textId="0AA6DA40" w:rsidR="00322BB0" w:rsidRPr="00E94C47" w:rsidRDefault="00322BB0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IF-C-PCS2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1819" w14:textId="0B83CE57" w:rsidR="00322BB0" w:rsidRPr="00E94C47" w:rsidRDefault="00564F12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TCACTATAGTTCTAGAGGCTCGAGCTATTGCTCATCTAAATCATC</w:t>
            </w:r>
          </w:p>
        </w:tc>
      </w:tr>
      <w:tr w:rsidR="009E264C" w:rsidRPr="009E264C" w14:paraId="1A1AB816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59E3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kB-pGL3-F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808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ACGCGTGCTAGCCCGGGCAGAGTTGGGACACGGGCTG</w:t>
            </w:r>
          </w:p>
        </w:tc>
      </w:tr>
      <w:tr w:rsidR="009E264C" w:rsidRPr="009E264C" w14:paraId="32745910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AEB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kB-pGL3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2251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GCTTACTTAGATCGCAGATCGATGCACACACACACACACTCTCT</w:t>
            </w:r>
          </w:p>
        </w:tc>
      </w:tr>
      <w:tr w:rsidR="009E264C" w:rsidRPr="009E264C" w14:paraId="22D394CC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9A46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Nh-pGL3-F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2A5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ACGCGTGCTAGCCCGGGCAGGCTTTTTGTTTTGTTCATTTCG</w:t>
            </w:r>
          </w:p>
        </w:tc>
      </w:tr>
      <w:tr w:rsidR="009E264C" w:rsidRPr="009E264C" w14:paraId="305CD198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A12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Nh-pGL3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4B6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GCTTACTTAGATCGCAGATCGATGAAGATGCCGAAGATGACG</w:t>
            </w:r>
          </w:p>
        </w:tc>
      </w:tr>
      <w:tr w:rsidR="009E264C" w:rsidRPr="009E264C" w14:paraId="18447C5E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8823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D1-pGL3-F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9157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ACGCGTGCTAGCCCGGGCAACTCACCCTTTGCTTTCTCTGTC</w:t>
            </w:r>
          </w:p>
        </w:tc>
      </w:tr>
      <w:tr w:rsidR="009E264C" w:rsidRPr="009E264C" w14:paraId="526F277C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9C0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D1-pGL3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5B0" w14:textId="77777777" w:rsidR="009E264C" w:rsidRPr="009E264C" w:rsidRDefault="009E264C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6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GCTTACTTAGATCGCAGATCCGTGGCAGCTGGTTTAGTGAT</w:t>
            </w:r>
          </w:p>
        </w:tc>
      </w:tr>
      <w:tr w:rsidR="006C37DB" w:rsidRPr="009E264C" w14:paraId="246545EA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D2A4" w14:textId="58E6760C" w:rsidR="006C37DB" w:rsidRPr="00E94C47" w:rsidRDefault="006C37DB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IF- pcDNA3.1-EGFP-F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9B66" w14:textId="45D76F86" w:rsidR="006C37DB" w:rsidRPr="00E94C47" w:rsidRDefault="006C37DB" w:rsidP="009E264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ATCCACTAGTCCAGTGTGGTGGAATGAGCCACGAGGGAGAAGA</w:t>
            </w:r>
          </w:p>
        </w:tc>
      </w:tr>
      <w:tr w:rsidR="006C37DB" w:rsidRPr="009E264C" w14:paraId="608AB21E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9CF2" w14:textId="67477D51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IF- pcDNA3.1-EGFP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AE55" w14:textId="7C6800AD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CCACTGTGCTGGATATCTGCAGAATTGCTCATCTAAATCATCTTTG</w:t>
            </w:r>
          </w:p>
        </w:tc>
      </w:tr>
      <w:tr w:rsidR="006C37DB" w:rsidRPr="009E264C" w14:paraId="44ECB7B7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6D3B" w14:textId="6C7E3F77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7" w:name="OLE_LINK144"/>
            <w:r w:rsidRPr="00E94C4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IF-N-pcDNA3.1-EGFP-F</w:t>
            </w:r>
            <w:bookmarkEnd w:id="7"/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215D" w14:textId="2D5EF10E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ATCCACTAGTCCAGTGTGGTGGA</w:t>
            </w:r>
            <w:bookmarkStart w:id="8" w:name="OLE_LINK10"/>
            <w:bookmarkStart w:id="9" w:name="OLE_LINK11"/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TGAGCCACGAGGGAGAAG</w:t>
            </w:r>
            <w:bookmarkEnd w:id="8"/>
            <w:bookmarkEnd w:id="9"/>
          </w:p>
        </w:tc>
      </w:tr>
      <w:tr w:rsidR="006C37DB" w:rsidRPr="009E264C" w14:paraId="73FEA4AB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D6F0" w14:textId="086B1535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IF-N- pcDNA3.1-EGFP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964B" w14:textId="64A2480A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CCACTGTGCTGGATATCTGCAGAAAAATTGTGCCTCTTCCTTC</w:t>
            </w:r>
          </w:p>
        </w:tc>
      </w:tr>
      <w:tr w:rsidR="006C37DB" w:rsidRPr="009E264C" w14:paraId="391F2FDC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8E82" w14:textId="48AA1AF5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IF-TIR- pcDNA3.1-EGFP-F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E00D" w14:textId="47835CCB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ATCCACTAGTCCAGTGTGGTGGAATGTACGCGTTTGTCATCTTTCAT</w:t>
            </w:r>
          </w:p>
        </w:tc>
      </w:tr>
      <w:tr w:rsidR="006C37DB" w:rsidRPr="009E264C" w14:paraId="1D857EC7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1A48" w14:textId="4A832A12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IF-TIR- pcDNA3.1-EGFP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098F" w14:textId="453E6A5A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CCACTGTGCTGGATATCTGCAGAACCTGCTCTCATCGAGTG</w:t>
            </w:r>
          </w:p>
        </w:tc>
      </w:tr>
      <w:tr w:rsidR="006C37DB" w:rsidRPr="009E264C" w14:paraId="32847ED5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9981" w14:textId="6BD7E016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IF-C- pcDNA3.1-EGFP-F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C594" w14:textId="60E283FB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GATCCACTAGTCCAGTGTGGTGGA</w:t>
            </w:r>
            <w:bookmarkStart w:id="10" w:name="OLE_LINK12"/>
            <w:bookmarkStart w:id="11" w:name="OLE_LINK13"/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TGAGCTTTGAGAAAAAAATAAAAGCATC</w:t>
            </w:r>
            <w:bookmarkEnd w:id="10"/>
            <w:bookmarkEnd w:id="11"/>
          </w:p>
        </w:tc>
      </w:tr>
      <w:tr w:rsidR="006C37DB" w:rsidRPr="009E264C" w14:paraId="0A255A98" w14:textId="77777777" w:rsidTr="006C37DB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31EB01" w14:textId="21035E02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RIF-C- pcDNA3.1-EGFP-R</w:t>
            </w:r>
          </w:p>
        </w:tc>
        <w:tc>
          <w:tcPr>
            <w:tcW w:w="7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114F8B" w14:textId="15E24935" w:rsidR="006C37DB" w:rsidRPr="00E94C47" w:rsidRDefault="006C37DB" w:rsidP="006C37D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94C47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CCACTGTGCTGGATATCTGCAGAATTGCTCATCTAAATCATC</w:t>
            </w:r>
          </w:p>
        </w:tc>
      </w:tr>
    </w:tbl>
    <w:p w14:paraId="0D4AA2E1" w14:textId="07691695" w:rsidR="00463021" w:rsidRDefault="00187888">
      <w:pPr>
        <w:rPr>
          <w:rFonts w:ascii="Times New Roman" w:hAnsi="Times New Roman" w:cs="Times New Roman"/>
          <w:sz w:val="24"/>
        </w:rPr>
      </w:pPr>
      <w:r w:rsidRPr="002C6183">
        <w:rPr>
          <w:rFonts w:ascii="Times New Roman" w:hAnsi="Times New Roman" w:cs="Times New Roman"/>
          <w:szCs w:val="21"/>
        </w:rPr>
        <w:t>TRIF, TIR domain–containing adaptor-inducing interferon-</w:t>
      </w:r>
      <w:r w:rsidRPr="002C6183">
        <w:rPr>
          <w:rFonts w:ascii="Symbol" w:hAnsi="Symbol" w:cs="Times New Roman"/>
          <w:szCs w:val="21"/>
        </w:rPr>
        <w:t></w:t>
      </w:r>
      <w:r>
        <w:rPr>
          <w:rFonts w:ascii="Times New Roman" w:hAnsi="Times New Roman" w:cs="Times New Roman"/>
          <w:szCs w:val="21"/>
        </w:rPr>
        <w:t>; NF-</w:t>
      </w:r>
      <w:r w:rsidRPr="00187888">
        <w:rPr>
          <w:rFonts w:ascii="Symbol" w:hAnsi="Symbol" w:cs="Times New Roman"/>
          <w:szCs w:val="21"/>
        </w:rPr>
        <w:t></w:t>
      </w:r>
      <w:r>
        <w:rPr>
          <w:rFonts w:ascii="Times New Roman" w:hAnsi="Times New Roman" w:cs="Times New Roman"/>
          <w:szCs w:val="21"/>
        </w:rPr>
        <w:t xml:space="preserve">B, </w:t>
      </w:r>
      <w:r w:rsidRPr="00187888">
        <w:rPr>
          <w:rFonts w:ascii="Times New Roman" w:hAnsi="Times New Roman" w:cs="Times New Roman"/>
          <w:szCs w:val="21"/>
        </w:rPr>
        <w:t>nuclear factor-kappa B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187888">
        <w:rPr>
          <w:rFonts w:ascii="Times New Roman" w:hAnsi="Times New Roman" w:cs="Times New Roman"/>
          <w:szCs w:val="21"/>
        </w:rPr>
        <w:t>IFNh</w:t>
      </w:r>
      <w:proofErr w:type="spellEnd"/>
      <w:r w:rsidRPr="00187888">
        <w:rPr>
          <w:rFonts w:ascii="Times New Roman" w:hAnsi="Times New Roman" w:cs="Times New Roman"/>
          <w:szCs w:val="21"/>
        </w:rPr>
        <w:t>, interferon h</w:t>
      </w:r>
      <w:r>
        <w:rPr>
          <w:rFonts w:ascii="Times New Roman" w:hAnsi="Times New Roman" w:cs="Times New Roman"/>
          <w:szCs w:val="21"/>
        </w:rPr>
        <w:t xml:space="preserve">; </w:t>
      </w:r>
      <w:r w:rsidRPr="002C6183">
        <w:rPr>
          <w:rFonts w:ascii="Times New Roman" w:hAnsi="Times New Roman" w:cs="Times New Roman"/>
          <w:szCs w:val="21"/>
        </w:rPr>
        <w:t>SCD1, stearoyl–coenzyme A (CoA)</w:t>
      </w:r>
      <w:r w:rsidR="00F76AD8">
        <w:rPr>
          <w:rFonts w:ascii="Times New Roman" w:hAnsi="Times New Roman" w:cs="Times New Roman"/>
          <w:szCs w:val="21"/>
        </w:rPr>
        <w:t xml:space="preserve"> </w:t>
      </w:r>
      <w:r w:rsidR="00F76AD8" w:rsidRPr="00F76AD8">
        <w:rPr>
          <w:rFonts w:ascii="Times New Roman" w:hAnsi="Times New Roman" w:cs="Times New Roman"/>
          <w:szCs w:val="21"/>
        </w:rPr>
        <w:t>desaturase 1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03575B9F" w14:textId="77777777" w:rsidR="00DC579A" w:rsidRDefault="00DC579A">
      <w:pPr>
        <w:rPr>
          <w:rFonts w:ascii="Times New Roman" w:hAnsi="Times New Roman" w:cs="Times New Roman"/>
          <w:sz w:val="24"/>
        </w:rPr>
      </w:pPr>
    </w:p>
    <w:p w14:paraId="496299FC" w14:textId="77777777" w:rsidR="005C386B" w:rsidRDefault="005C386B" w:rsidP="00187888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66BA2D5D" w14:textId="77777777" w:rsidR="00DC579A" w:rsidRPr="00DC579A" w:rsidRDefault="00DC579A" w:rsidP="0018788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T</w:t>
      </w:r>
      <w:r w:rsidR="00C05897">
        <w:rPr>
          <w:rFonts w:ascii="Times New Roman" w:hAnsi="Times New Roman" w:cs="Times New Roman"/>
          <w:sz w:val="24"/>
        </w:rPr>
        <w:t>able 4</w:t>
      </w:r>
      <w:r>
        <w:rPr>
          <w:rFonts w:ascii="Times New Roman" w:hAnsi="Times New Roman" w:cs="Times New Roman"/>
          <w:sz w:val="24"/>
        </w:rPr>
        <w:t xml:space="preserve"> siRNA sequences for RNA interference</w:t>
      </w:r>
    </w:p>
    <w:tbl>
      <w:tblPr>
        <w:tblW w:w="88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0"/>
        <w:gridCol w:w="3240"/>
        <w:gridCol w:w="3220"/>
      </w:tblGrid>
      <w:tr w:rsidR="00DC579A" w:rsidRPr="00DC579A" w14:paraId="7264E8CC" w14:textId="77777777" w:rsidTr="00DC579A">
        <w:trPr>
          <w:trHeight w:val="300"/>
        </w:trPr>
        <w:tc>
          <w:tcPr>
            <w:tcW w:w="23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3A4E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7CEF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(5'-3')</w:t>
            </w:r>
          </w:p>
        </w:tc>
        <w:tc>
          <w:tcPr>
            <w:tcW w:w="3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91F3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(5'-3')</w:t>
            </w:r>
          </w:p>
        </w:tc>
      </w:tr>
      <w:tr w:rsidR="00DC579A" w:rsidRPr="00DC579A" w14:paraId="33094220" w14:textId="77777777" w:rsidTr="00DC579A">
        <w:trPr>
          <w:trHeight w:val="255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CBED" w14:textId="77777777" w:rsidR="00DC579A" w:rsidRPr="00DC579A" w:rsidRDefault="00CE3268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RIF</w:t>
            </w:r>
            <w:r w:rsidR="00526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C579A"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19A4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UGAGUCUCCUGAAGAUTT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7A8D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CUUCAGGAGACUCACCCTT</w:t>
            </w:r>
          </w:p>
        </w:tc>
      </w:tr>
      <w:tr w:rsidR="00DC579A" w:rsidRPr="00DC579A" w14:paraId="6B32D4E2" w14:textId="77777777" w:rsidTr="00DC579A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53A835F" w14:textId="77777777" w:rsidR="00DC579A" w:rsidRPr="00DC579A" w:rsidRDefault="00CE3268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RIF</w:t>
            </w:r>
            <w:r w:rsidR="00526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C579A"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0CE7A67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CUCCUCAAUGCCCUCAUATT 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C3A7F4E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UGAGGGCAUUGAGGAGCTT</w:t>
            </w:r>
          </w:p>
        </w:tc>
      </w:tr>
      <w:tr w:rsidR="00DC579A" w:rsidRPr="00DC579A" w14:paraId="27116719" w14:textId="77777777" w:rsidTr="00DC579A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81DE48E" w14:textId="77777777" w:rsidR="00DC579A" w:rsidRPr="00DC579A" w:rsidRDefault="00CE3268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RIF</w:t>
            </w:r>
            <w:r w:rsidR="00526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C579A"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DD5D834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UGUUAGUGAGUGUGAATT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FD41AB5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UCACACUCACUAACAGGGTT</w:t>
            </w:r>
          </w:p>
        </w:tc>
      </w:tr>
      <w:tr w:rsidR="00DC579A" w:rsidRPr="00DC579A" w14:paraId="7924D3A6" w14:textId="77777777" w:rsidTr="00DC579A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1ACFFA6" w14:textId="77777777" w:rsidR="00DC579A" w:rsidRPr="00DC579A" w:rsidRDefault="00CE3268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RIF</w:t>
            </w:r>
            <w:r w:rsidR="00526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DC579A"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4D86DC7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UCUUAUCAACUCCAUAATT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DF84967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UAUGGAGUUGAUAAGAGCTT</w:t>
            </w:r>
          </w:p>
        </w:tc>
      </w:tr>
      <w:tr w:rsidR="00DC579A" w:rsidRPr="00DC579A" w14:paraId="2966A6EE" w14:textId="77777777" w:rsidTr="00DC579A">
        <w:trPr>
          <w:trHeight w:val="25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4D88257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 control siRNA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10D00F9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UCUCCGAACGUGUCACGUTT 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AEB213A" w14:textId="77777777" w:rsidR="00DC579A" w:rsidRPr="00DC579A" w:rsidRDefault="00DC579A" w:rsidP="00DC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UGACACGUUCGGAGAATT</w:t>
            </w:r>
          </w:p>
        </w:tc>
      </w:tr>
    </w:tbl>
    <w:p w14:paraId="621ED1D9" w14:textId="77777777" w:rsidR="00DC579A" w:rsidRDefault="00C05897">
      <w:pPr>
        <w:rPr>
          <w:rFonts w:ascii="Symbol" w:hAnsi="Symbol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iRNA, small interfering RNA; </w:t>
      </w:r>
      <w:r w:rsidR="00B05575" w:rsidRPr="002C6183">
        <w:rPr>
          <w:rFonts w:ascii="Times New Roman" w:hAnsi="Times New Roman" w:cs="Times New Roman"/>
          <w:szCs w:val="21"/>
        </w:rPr>
        <w:t>TRIF, TIR domain–containing adaptor-inducing interferon-</w:t>
      </w:r>
      <w:r w:rsidR="00B05575" w:rsidRPr="002C6183">
        <w:rPr>
          <w:rFonts w:ascii="Symbol" w:hAnsi="Symbol" w:cs="Times New Roman"/>
          <w:szCs w:val="21"/>
        </w:rPr>
        <w:t></w:t>
      </w:r>
      <w:r w:rsidR="00B05575">
        <w:rPr>
          <w:rFonts w:ascii="Symbol" w:hAnsi="Symbol" w:cs="Times New Roman"/>
          <w:szCs w:val="21"/>
        </w:rPr>
        <w:t></w:t>
      </w:r>
    </w:p>
    <w:p w14:paraId="5365666B" w14:textId="77777777" w:rsidR="00CE3268" w:rsidRDefault="00CE3268">
      <w:pPr>
        <w:rPr>
          <w:rFonts w:ascii="Symbol" w:hAnsi="Symbol" w:cs="Times New Roman"/>
          <w:szCs w:val="21"/>
        </w:rPr>
      </w:pPr>
    </w:p>
    <w:p w14:paraId="741708FC" w14:textId="77777777" w:rsidR="00CE3268" w:rsidRDefault="00CE3268">
      <w:pPr>
        <w:rPr>
          <w:rFonts w:ascii="Symbol" w:hAnsi="Symbol" w:cs="Times New Roman"/>
          <w:szCs w:val="21"/>
        </w:rPr>
      </w:pPr>
    </w:p>
    <w:p w14:paraId="32C09DE3" w14:textId="77777777" w:rsidR="00CE3268" w:rsidRDefault="00CE3268">
      <w:pPr>
        <w:rPr>
          <w:rFonts w:ascii="Times New Roman" w:hAnsi="Times New Roman" w:cs="Times New Roman"/>
          <w:sz w:val="24"/>
        </w:rPr>
      </w:pPr>
    </w:p>
    <w:p w14:paraId="2275EE80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214B6098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63C5749E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2917C397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0FB74ACE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05BD773D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50940DB1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5ADE116C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144F3913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3E4D4367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351F946B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178DAA16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30C2BFF8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3A4B6CDA" w14:textId="77777777" w:rsidR="00556824" w:rsidRDefault="005C386B">
      <w:pPr>
        <w:rPr>
          <w:rFonts w:ascii="Times New Roman" w:hAnsi="Times New Roman" w:cs="Times New Roman"/>
          <w:sz w:val="24"/>
        </w:rPr>
      </w:pPr>
      <w:r w:rsidRPr="00556824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1" locked="0" layoutInCell="1" allowOverlap="1" wp14:anchorId="181B207D" wp14:editId="63BA0A17">
            <wp:simplePos x="0" y="0"/>
            <wp:positionH relativeFrom="margin">
              <wp:align>center</wp:align>
            </wp:positionH>
            <wp:positionV relativeFrom="page">
              <wp:posOffset>1586973</wp:posOffset>
            </wp:positionV>
            <wp:extent cx="4510800" cy="2811600"/>
            <wp:effectExtent l="0" t="0" r="4445" b="8255"/>
            <wp:wrapNone/>
            <wp:docPr id="1" name="图片 1" descr="D:\博士期间\Artical\TRIF\Fig\干扰\TRIF干扰-8c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博士期间\Artical\TRIF\Fig\干扰\TRIF干扰-8cm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800" cy="28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9BC647" w14:textId="77777777" w:rsidR="00556824" w:rsidRDefault="00556824">
      <w:pPr>
        <w:rPr>
          <w:rFonts w:ascii="Times New Roman" w:hAnsi="Times New Roman" w:cs="Times New Roman"/>
          <w:sz w:val="24"/>
        </w:rPr>
      </w:pPr>
    </w:p>
    <w:p w14:paraId="17B9C996" w14:textId="77777777" w:rsidR="00E55A30" w:rsidRDefault="00E55A30">
      <w:pPr>
        <w:rPr>
          <w:rFonts w:ascii="Times New Roman" w:hAnsi="Times New Roman" w:cs="Times New Roman"/>
          <w:sz w:val="22"/>
        </w:rPr>
      </w:pPr>
    </w:p>
    <w:p w14:paraId="7FB6850C" w14:textId="1CB61511" w:rsidR="00556824" w:rsidRPr="003B384F" w:rsidRDefault="00556824">
      <w:pPr>
        <w:rPr>
          <w:rFonts w:ascii="Times New Roman" w:hAnsi="Times New Roman" w:cs="Times New Roman"/>
          <w:sz w:val="22"/>
        </w:rPr>
      </w:pPr>
      <w:r w:rsidRPr="003B384F">
        <w:rPr>
          <w:rFonts w:ascii="Times New Roman" w:hAnsi="Times New Roman" w:cs="Times New Roman"/>
          <w:sz w:val="22"/>
        </w:rPr>
        <w:t>Fig</w:t>
      </w:r>
      <w:r w:rsidR="00FF5AF7">
        <w:rPr>
          <w:rFonts w:ascii="Times New Roman" w:hAnsi="Times New Roman" w:cs="Times New Roman"/>
          <w:sz w:val="22"/>
        </w:rPr>
        <w:t>ure</w:t>
      </w:r>
      <w:r w:rsidRPr="003B384F">
        <w:rPr>
          <w:rFonts w:ascii="Times New Roman" w:hAnsi="Times New Roman" w:cs="Times New Roman"/>
          <w:sz w:val="22"/>
        </w:rPr>
        <w:t xml:space="preserve"> 1. </w:t>
      </w:r>
      <w:r w:rsidR="003B384F" w:rsidRPr="003B384F">
        <w:rPr>
          <w:rFonts w:ascii="Times New Roman" w:hAnsi="Times New Roman" w:cs="Times New Roman"/>
          <w:sz w:val="22"/>
        </w:rPr>
        <w:t xml:space="preserve">Knockdown of </w:t>
      </w:r>
      <w:proofErr w:type="spellStart"/>
      <w:r w:rsidR="003B384F" w:rsidRPr="003B384F">
        <w:rPr>
          <w:rFonts w:ascii="Times New Roman" w:hAnsi="Times New Roman" w:cs="Times New Roman"/>
          <w:sz w:val="22"/>
        </w:rPr>
        <w:t>LycTRIF</w:t>
      </w:r>
      <w:proofErr w:type="spellEnd"/>
      <w:r w:rsidR="003B384F" w:rsidRPr="003B384F">
        <w:rPr>
          <w:rFonts w:ascii="Times New Roman" w:hAnsi="Times New Roman" w:cs="Times New Roman"/>
          <w:sz w:val="22"/>
        </w:rPr>
        <w:t xml:space="preserve">. Macrophages cultured in 6-well plates overnight were transfected with four TRIF siRNA candidates and negative control siRNA respectively. After 48 h, the knockdown efficiencies of siRNAs were examined by </w:t>
      </w:r>
      <w:proofErr w:type="spellStart"/>
      <w:r w:rsidR="003B384F" w:rsidRPr="003B384F">
        <w:rPr>
          <w:rFonts w:ascii="Times New Roman" w:hAnsi="Times New Roman" w:cs="Times New Roman"/>
          <w:sz w:val="22"/>
        </w:rPr>
        <w:t>qRT</w:t>
      </w:r>
      <w:proofErr w:type="spellEnd"/>
      <w:r w:rsidR="003B384F" w:rsidRPr="003B384F">
        <w:rPr>
          <w:rFonts w:ascii="Times New Roman" w:hAnsi="Times New Roman" w:cs="Times New Roman"/>
          <w:sz w:val="22"/>
        </w:rPr>
        <w:t>-PCR. Values</w:t>
      </w:r>
      <w:bookmarkStart w:id="12" w:name="_GoBack"/>
      <w:r w:rsidR="003B384F" w:rsidRPr="00E94C4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75EED" w:rsidRPr="00E94C47">
        <w:rPr>
          <w:rFonts w:ascii="Times New Roman" w:hAnsi="Times New Roman" w:cs="Times New Roman"/>
          <w:color w:val="000000" w:themeColor="text1"/>
          <w:sz w:val="22"/>
        </w:rPr>
        <w:t>(mean ± SD of three independent experiments with 4 technical replicates each)</w:t>
      </w:r>
      <w:r w:rsidR="003B384F" w:rsidRPr="00E94C4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End w:id="12"/>
      <w:r w:rsidR="003B384F" w:rsidRPr="003B384F">
        <w:rPr>
          <w:rFonts w:ascii="Times New Roman" w:hAnsi="Times New Roman" w:cs="Times New Roman"/>
          <w:sz w:val="22"/>
        </w:rPr>
        <w:t>in bars that have the same superscript letter are not significantly different (</w:t>
      </w:r>
      <w:r w:rsidR="003B384F" w:rsidRPr="003B384F">
        <w:rPr>
          <w:rFonts w:ascii="Times New Roman" w:hAnsi="Times New Roman" w:cs="Times New Roman"/>
          <w:i/>
          <w:sz w:val="22"/>
        </w:rPr>
        <w:t>P</w:t>
      </w:r>
      <w:r w:rsidR="003B384F" w:rsidRPr="003B384F">
        <w:rPr>
          <w:rFonts w:ascii="Times New Roman" w:hAnsi="Times New Roman" w:cs="Times New Roman"/>
          <w:sz w:val="22"/>
        </w:rPr>
        <w:t xml:space="preserve"> &gt; 0.05, Tukey’s test).</w:t>
      </w:r>
      <w:r w:rsidR="00E41569" w:rsidRPr="00E41569">
        <w:t xml:space="preserve"> </w:t>
      </w:r>
      <w:r w:rsidR="00E41569" w:rsidRPr="00E41569">
        <w:rPr>
          <w:rFonts w:ascii="Times New Roman" w:hAnsi="Times New Roman" w:cs="Times New Roman"/>
          <w:sz w:val="22"/>
        </w:rPr>
        <w:t>siRNA, small interfering RNA; TRIF, TIR domain–containing adaptor-inducing interferon-</w:t>
      </w:r>
      <w:r w:rsidR="00E41569" w:rsidRPr="00E41569">
        <w:rPr>
          <w:rFonts w:ascii="Symbol" w:hAnsi="Symbol" w:cs="Times New Roman"/>
          <w:sz w:val="22"/>
        </w:rPr>
        <w:t></w:t>
      </w:r>
      <w:r w:rsidR="00E41569" w:rsidRPr="00E41569">
        <w:rPr>
          <w:rFonts w:ascii="Symbol" w:hAnsi="Symbol" w:cs="Times New Roman"/>
          <w:sz w:val="22"/>
        </w:rPr>
        <w:t></w:t>
      </w:r>
    </w:p>
    <w:sectPr w:rsidR="00556824" w:rsidRPr="003B3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D0C53B" w14:textId="77777777" w:rsidR="00996D92" w:rsidRDefault="00996D92" w:rsidP="00463021">
      <w:r>
        <w:separator/>
      </w:r>
    </w:p>
  </w:endnote>
  <w:endnote w:type="continuationSeparator" w:id="0">
    <w:p w14:paraId="1969EDD5" w14:textId="77777777" w:rsidR="00996D92" w:rsidRDefault="00996D92" w:rsidP="00463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3993D5" w14:textId="77777777" w:rsidR="00996D92" w:rsidRDefault="00996D92" w:rsidP="00463021">
      <w:r>
        <w:separator/>
      </w:r>
    </w:p>
  </w:footnote>
  <w:footnote w:type="continuationSeparator" w:id="0">
    <w:p w14:paraId="133E3E6F" w14:textId="77777777" w:rsidR="00996D92" w:rsidRDefault="00996D92" w:rsidP="00463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FD2"/>
    <w:rsid w:val="00081C67"/>
    <w:rsid w:val="000C11B0"/>
    <w:rsid w:val="000E5BFB"/>
    <w:rsid w:val="000F0B3F"/>
    <w:rsid w:val="00122CEA"/>
    <w:rsid w:val="00187888"/>
    <w:rsid w:val="001F272C"/>
    <w:rsid w:val="00203F3B"/>
    <w:rsid w:val="00295E16"/>
    <w:rsid w:val="002C6183"/>
    <w:rsid w:val="00322BB0"/>
    <w:rsid w:val="003B2BAB"/>
    <w:rsid w:val="003B384F"/>
    <w:rsid w:val="003D3296"/>
    <w:rsid w:val="003E4FD2"/>
    <w:rsid w:val="003F3225"/>
    <w:rsid w:val="00403B4B"/>
    <w:rsid w:val="00411A9A"/>
    <w:rsid w:val="00431ED6"/>
    <w:rsid w:val="00463021"/>
    <w:rsid w:val="004D6246"/>
    <w:rsid w:val="00503E16"/>
    <w:rsid w:val="005265C4"/>
    <w:rsid w:val="00555183"/>
    <w:rsid w:val="00556824"/>
    <w:rsid w:val="00564F12"/>
    <w:rsid w:val="005B4AAA"/>
    <w:rsid w:val="005C386B"/>
    <w:rsid w:val="00620D86"/>
    <w:rsid w:val="0069618F"/>
    <w:rsid w:val="006971CD"/>
    <w:rsid w:val="006A510D"/>
    <w:rsid w:val="006C37DB"/>
    <w:rsid w:val="006C7F76"/>
    <w:rsid w:val="0074428E"/>
    <w:rsid w:val="00783C27"/>
    <w:rsid w:val="007B5765"/>
    <w:rsid w:val="007D4147"/>
    <w:rsid w:val="007E460E"/>
    <w:rsid w:val="008D2CDA"/>
    <w:rsid w:val="008E3338"/>
    <w:rsid w:val="009245DE"/>
    <w:rsid w:val="00996D92"/>
    <w:rsid w:val="009E264C"/>
    <w:rsid w:val="00A80613"/>
    <w:rsid w:val="00AA4E2F"/>
    <w:rsid w:val="00AB41CD"/>
    <w:rsid w:val="00AF0FDA"/>
    <w:rsid w:val="00B05575"/>
    <w:rsid w:val="00B75EED"/>
    <w:rsid w:val="00B92830"/>
    <w:rsid w:val="00BF3D2C"/>
    <w:rsid w:val="00C05897"/>
    <w:rsid w:val="00C542D9"/>
    <w:rsid w:val="00CB1196"/>
    <w:rsid w:val="00CD46E7"/>
    <w:rsid w:val="00CE3268"/>
    <w:rsid w:val="00D56ADA"/>
    <w:rsid w:val="00D65296"/>
    <w:rsid w:val="00D90B39"/>
    <w:rsid w:val="00DC579A"/>
    <w:rsid w:val="00DD7EF6"/>
    <w:rsid w:val="00DF20A6"/>
    <w:rsid w:val="00E02673"/>
    <w:rsid w:val="00E145A8"/>
    <w:rsid w:val="00E41569"/>
    <w:rsid w:val="00E50C97"/>
    <w:rsid w:val="00E55A30"/>
    <w:rsid w:val="00E60DE6"/>
    <w:rsid w:val="00E94C47"/>
    <w:rsid w:val="00F76AD8"/>
    <w:rsid w:val="00FF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9E1A7"/>
  <w15:chartTrackingRefBased/>
  <w15:docId w15:val="{9199DD07-5871-4FD4-95C2-43919738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0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0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3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Pages>3</Pages>
  <Words>685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cdove</dc:creator>
  <cp:keywords/>
  <dc:description/>
  <cp:lastModifiedBy>Zhu Si</cp:lastModifiedBy>
  <cp:revision>51</cp:revision>
  <dcterms:created xsi:type="dcterms:W3CDTF">2019-06-15T01:17:00Z</dcterms:created>
  <dcterms:modified xsi:type="dcterms:W3CDTF">2019-10-18T06:49:00Z</dcterms:modified>
</cp:coreProperties>
</file>